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horzAnchor="margin" w:tblpY="1194"/>
        <w:tblW w:w="1337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9"/>
        <w:gridCol w:w="3090"/>
        <w:gridCol w:w="2935"/>
        <w:gridCol w:w="1072"/>
        <w:gridCol w:w="2935"/>
        <w:gridCol w:w="1074"/>
      </w:tblGrid>
      <w:tr w:rsidR="00170F87" w:rsidRPr="00170F87" w:rsidTr="00170F87">
        <w:trPr>
          <w:trHeight w:val="351"/>
        </w:trPr>
        <w:tc>
          <w:tcPr>
            <w:tcW w:w="13375" w:type="dxa"/>
            <w:gridSpan w:val="6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:rsidR="00170F87" w:rsidRPr="00170F87" w:rsidRDefault="00B2428B" w:rsidP="00170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bookmarkStart w:id="0" w:name="_GoBack"/>
            <w:r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e</w:t>
            </w:r>
            <w:r w:rsidR="00EE45B9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0"/>
                <w:szCs w:val="20"/>
              </w:rPr>
              <w:t>Table 2</w:t>
            </w:r>
            <w:r w:rsidR="00170F87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0"/>
                <w:szCs w:val="20"/>
              </w:rPr>
              <w:t>.</w:t>
            </w:r>
            <w:r w:rsidR="00170F87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 xml:space="preserve"> M</w:t>
            </w:r>
            <w:r w:rsidR="00170F87" w:rsidRPr="00170F87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eta-regression analysis for ra</w:t>
            </w:r>
            <w:r w:rsidR="000F2723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t</w:t>
            </w:r>
            <w:r w:rsidR="00170F87" w:rsidRPr="00170F87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io of means meta-analysis of the efficacy of placebo group</w:t>
            </w:r>
            <w:r w:rsidR="00170F87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0"/>
                <w:szCs w:val="20"/>
              </w:rPr>
              <w:t xml:space="preserve"> </w:t>
            </w:r>
          </w:p>
        </w:tc>
      </w:tr>
      <w:tr w:rsidR="00170F87" w:rsidRPr="00170F87" w:rsidTr="00170F87">
        <w:trPr>
          <w:trHeight w:val="351"/>
        </w:trPr>
        <w:tc>
          <w:tcPr>
            <w:tcW w:w="226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170F87" w:rsidRPr="00170F87" w:rsidRDefault="00170F87" w:rsidP="00170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170F87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Dependent</w:t>
            </w:r>
            <w:r w:rsidRPr="00170F87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br/>
              <w:t>variable</w:t>
            </w:r>
          </w:p>
        </w:tc>
        <w:tc>
          <w:tcPr>
            <w:tcW w:w="30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170F87" w:rsidRPr="00170F87" w:rsidRDefault="00170F87" w:rsidP="00170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170F87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Independent</w:t>
            </w:r>
            <w:r w:rsidRPr="00170F87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br/>
              <w:t>Variable</w:t>
            </w:r>
          </w:p>
        </w:tc>
        <w:tc>
          <w:tcPr>
            <w:tcW w:w="40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0F87" w:rsidRPr="00170F87" w:rsidRDefault="00C441EF" w:rsidP="00170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U</w:t>
            </w:r>
            <w:r w:rsidR="00170F87" w:rsidRPr="00170F87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nivariable</w:t>
            </w:r>
          </w:p>
        </w:tc>
        <w:tc>
          <w:tcPr>
            <w:tcW w:w="40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0F87" w:rsidRPr="00170F87" w:rsidRDefault="00170F87" w:rsidP="00170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170F87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Multivariable</w:t>
            </w:r>
          </w:p>
        </w:tc>
      </w:tr>
      <w:tr w:rsidR="00170F87" w:rsidRPr="00170F87" w:rsidTr="00170F87">
        <w:trPr>
          <w:trHeight w:val="351"/>
        </w:trPr>
        <w:tc>
          <w:tcPr>
            <w:tcW w:w="22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0F87" w:rsidRPr="00170F87" w:rsidRDefault="00170F87" w:rsidP="00170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30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0F87" w:rsidRPr="00170F87" w:rsidRDefault="00170F87" w:rsidP="00170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70F87" w:rsidRPr="00170F87" w:rsidRDefault="00170F87" w:rsidP="00170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170F87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B (95% CI)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70F87" w:rsidRPr="00170F87" w:rsidRDefault="00170F87" w:rsidP="00170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170F87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p-value</w:t>
            </w:r>
          </w:p>
        </w:tc>
        <w:tc>
          <w:tcPr>
            <w:tcW w:w="2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70F87" w:rsidRPr="00170F87" w:rsidRDefault="00170F87" w:rsidP="00170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170F87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B (95% CI)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70F87" w:rsidRPr="00170F87" w:rsidRDefault="00170F87" w:rsidP="00170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170F87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p-value</w:t>
            </w:r>
          </w:p>
        </w:tc>
      </w:tr>
      <w:tr w:rsidR="00170F87" w:rsidRPr="00170F87" w:rsidTr="00170F87">
        <w:trPr>
          <w:trHeight w:val="351"/>
        </w:trPr>
        <w:tc>
          <w:tcPr>
            <w:tcW w:w="226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0F87" w:rsidRPr="00170F87" w:rsidRDefault="00170F87" w:rsidP="00170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70F8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og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170F8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ROM of PSA)</w:t>
            </w:r>
          </w:p>
        </w:tc>
        <w:tc>
          <w:tcPr>
            <w:tcW w:w="30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0F87" w:rsidRPr="00170F87" w:rsidRDefault="00170F87" w:rsidP="00170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70F8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ublication year</w:t>
            </w:r>
          </w:p>
        </w:tc>
        <w:tc>
          <w:tcPr>
            <w:tcW w:w="29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0F87" w:rsidRPr="00170F87" w:rsidRDefault="00170F87" w:rsidP="00170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70F8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-0.007 (-0.027, 0.013)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0F87" w:rsidRPr="00170F87" w:rsidRDefault="00170F87" w:rsidP="00170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70F8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508</w:t>
            </w:r>
          </w:p>
        </w:tc>
        <w:tc>
          <w:tcPr>
            <w:tcW w:w="29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0F87" w:rsidRPr="00170F87" w:rsidRDefault="00170F87" w:rsidP="00170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70F8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-0.005 (-0.032, 0.021)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0F87" w:rsidRPr="00170F87" w:rsidRDefault="00170F87" w:rsidP="00170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70F8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694 </w:t>
            </w:r>
          </w:p>
        </w:tc>
      </w:tr>
      <w:tr w:rsidR="00170F87" w:rsidRPr="00170F87" w:rsidTr="00170F87">
        <w:trPr>
          <w:trHeight w:val="351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0F87" w:rsidRPr="00170F87" w:rsidRDefault="00170F87" w:rsidP="00170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0F87" w:rsidRPr="00170F87" w:rsidRDefault="00170F87" w:rsidP="00170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70F8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F/U duration (month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0F87" w:rsidRPr="00170F87" w:rsidRDefault="00170F87" w:rsidP="00170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70F8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-0.003 (-0.012, 0.006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0F87" w:rsidRPr="00170F87" w:rsidRDefault="00170F87" w:rsidP="00170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70F8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532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0F87" w:rsidRPr="00170F87" w:rsidRDefault="00170F87" w:rsidP="00170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70F8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-0.003 (-0.013, 0.007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0F87" w:rsidRPr="00170F87" w:rsidRDefault="00170F87" w:rsidP="00170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70F8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569 </w:t>
            </w:r>
          </w:p>
        </w:tc>
      </w:tr>
      <w:tr w:rsidR="00170F87" w:rsidRPr="00170F87" w:rsidTr="00170F87">
        <w:trPr>
          <w:trHeight w:val="351"/>
        </w:trPr>
        <w:tc>
          <w:tcPr>
            <w:tcW w:w="226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0F87" w:rsidRPr="00170F87" w:rsidRDefault="00170F87" w:rsidP="00170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70F8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og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170F8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ROM of PV)</w:t>
            </w:r>
          </w:p>
        </w:tc>
        <w:tc>
          <w:tcPr>
            <w:tcW w:w="309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0F87" w:rsidRPr="00170F87" w:rsidRDefault="00170F87" w:rsidP="00170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70F8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ublication year</w:t>
            </w:r>
          </w:p>
        </w:tc>
        <w:tc>
          <w:tcPr>
            <w:tcW w:w="293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0F87" w:rsidRPr="00170F87" w:rsidRDefault="00170F87" w:rsidP="00170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70F8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-0.006 (-0.025, 0.013)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0F87" w:rsidRPr="00170F87" w:rsidRDefault="00170F87" w:rsidP="00170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70F8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525 </w:t>
            </w:r>
          </w:p>
        </w:tc>
        <w:tc>
          <w:tcPr>
            <w:tcW w:w="293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0F87" w:rsidRPr="00170F87" w:rsidRDefault="00170F87" w:rsidP="00170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70F8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-0.021 (-0.026, -0.015)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0F87" w:rsidRPr="00170F87" w:rsidRDefault="00170F87" w:rsidP="00170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170F87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170F87" w:rsidRPr="00170F87" w:rsidTr="00170F87">
        <w:trPr>
          <w:trHeight w:val="351"/>
        </w:trPr>
        <w:tc>
          <w:tcPr>
            <w:tcW w:w="226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0F87" w:rsidRPr="00170F87" w:rsidRDefault="00170F87" w:rsidP="00170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0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0F87" w:rsidRPr="00170F87" w:rsidRDefault="00170F87" w:rsidP="00170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70F8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F/U duration (month)</w:t>
            </w:r>
          </w:p>
        </w:tc>
        <w:tc>
          <w:tcPr>
            <w:tcW w:w="29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0F87" w:rsidRPr="00170F87" w:rsidRDefault="00170F87" w:rsidP="00170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70F8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08 (0.003, 0.012)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0F87" w:rsidRPr="00170F87" w:rsidRDefault="00170F87" w:rsidP="00170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170F87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 xml:space="preserve">0.002 </w:t>
            </w:r>
          </w:p>
        </w:tc>
        <w:tc>
          <w:tcPr>
            <w:tcW w:w="29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0F87" w:rsidRPr="00170F87" w:rsidRDefault="00170F87" w:rsidP="00170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70F8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12 (0.01, 0.013)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0F87" w:rsidRPr="00170F87" w:rsidRDefault="00170F87" w:rsidP="00170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170F87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170F87" w:rsidRPr="00170F87" w:rsidTr="00170F87">
        <w:trPr>
          <w:trHeight w:val="351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0F87" w:rsidRPr="00170F87" w:rsidRDefault="00170F87" w:rsidP="00170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70F8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og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170F8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ROM of PVR)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0F87" w:rsidRPr="00170F87" w:rsidRDefault="00170F87" w:rsidP="00170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70F8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ublication year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0F87" w:rsidRPr="00170F87" w:rsidRDefault="00170F87" w:rsidP="00170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70F8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-0.129 (-0.167, -0.091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0F87" w:rsidRPr="00170F87" w:rsidRDefault="00170F87" w:rsidP="00170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170F87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0F87" w:rsidRPr="00170F87" w:rsidRDefault="00170F87" w:rsidP="00170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70F8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-0.139 (-0.159, -0.119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0F87" w:rsidRPr="00170F87" w:rsidRDefault="00170F87" w:rsidP="00170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170F87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170F87" w:rsidRPr="00170F87" w:rsidTr="00170F87">
        <w:trPr>
          <w:trHeight w:val="351"/>
        </w:trPr>
        <w:tc>
          <w:tcPr>
            <w:tcW w:w="226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0F87" w:rsidRPr="00170F87" w:rsidRDefault="00170F87" w:rsidP="00170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0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0F87" w:rsidRPr="00170F87" w:rsidRDefault="00170F87" w:rsidP="00170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70F8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F/U duration (month)</w:t>
            </w:r>
          </w:p>
        </w:tc>
        <w:tc>
          <w:tcPr>
            <w:tcW w:w="29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0F87" w:rsidRPr="00170F87" w:rsidRDefault="00170F87" w:rsidP="00170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70F8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-0.068 (-1.669, 1.532)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0F87" w:rsidRPr="00170F87" w:rsidRDefault="00170F87" w:rsidP="00170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70F8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933 </w:t>
            </w:r>
          </w:p>
        </w:tc>
        <w:tc>
          <w:tcPr>
            <w:tcW w:w="29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0F87" w:rsidRPr="00170F87" w:rsidRDefault="00170F87" w:rsidP="00170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70F8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344 (-0.067, 0.756)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0F87" w:rsidRPr="00170F87" w:rsidRDefault="00170F87" w:rsidP="00170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70F8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01 </w:t>
            </w:r>
          </w:p>
        </w:tc>
      </w:tr>
      <w:tr w:rsidR="00170F87" w:rsidRPr="00170F87" w:rsidTr="00170F87">
        <w:trPr>
          <w:trHeight w:val="351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0F87" w:rsidRPr="00170F87" w:rsidRDefault="00170F87" w:rsidP="00170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70F8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og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170F8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ROM of IPSS)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0F87" w:rsidRPr="00170F87" w:rsidRDefault="00170F87" w:rsidP="00170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70F8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ublication year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0F87" w:rsidRPr="00170F87" w:rsidRDefault="00170F87" w:rsidP="00170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70F8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-0.031 (-0.05, -0.012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0F87" w:rsidRPr="00170F87" w:rsidRDefault="00170F87" w:rsidP="00170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170F87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 xml:space="preserve">0.001 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0F87" w:rsidRPr="00170F87" w:rsidRDefault="00170F87" w:rsidP="00170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70F8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-0.033 (-0.048, -0.017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0F87" w:rsidRPr="00170F87" w:rsidRDefault="00170F87" w:rsidP="00170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170F87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170F87" w:rsidRPr="00170F87" w:rsidTr="00170F87">
        <w:trPr>
          <w:trHeight w:val="351"/>
        </w:trPr>
        <w:tc>
          <w:tcPr>
            <w:tcW w:w="226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0F87" w:rsidRPr="00170F87" w:rsidRDefault="00170F87" w:rsidP="00170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0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0F87" w:rsidRPr="00170F87" w:rsidRDefault="00170F87" w:rsidP="00170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70F8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F/U duration (month)</w:t>
            </w:r>
          </w:p>
        </w:tc>
        <w:tc>
          <w:tcPr>
            <w:tcW w:w="29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0F87" w:rsidRPr="00170F87" w:rsidRDefault="00170F87" w:rsidP="00170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70F8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05 (-0.003, 0.013)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0F87" w:rsidRPr="00170F87" w:rsidRDefault="00170F87" w:rsidP="00170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70F8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86 </w:t>
            </w:r>
          </w:p>
        </w:tc>
        <w:tc>
          <w:tcPr>
            <w:tcW w:w="29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0F87" w:rsidRPr="00170F87" w:rsidRDefault="00170F87" w:rsidP="00170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70F8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06 (0.001, 0.013)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0F87" w:rsidRPr="00170F87" w:rsidRDefault="00170F87" w:rsidP="00170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170F87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 xml:space="preserve">0.040 </w:t>
            </w:r>
          </w:p>
        </w:tc>
      </w:tr>
      <w:tr w:rsidR="00170F87" w:rsidRPr="00170F87" w:rsidTr="00170F87">
        <w:trPr>
          <w:trHeight w:val="351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0F87" w:rsidRPr="00170F87" w:rsidRDefault="00170F87" w:rsidP="00170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70F8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og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170F8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ROM of Qmax)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0F87" w:rsidRPr="00170F87" w:rsidRDefault="00170F87" w:rsidP="00170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70F8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ublication year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0F87" w:rsidRPr="00170F87" w:rsidRDefault="00170F87" w:rsidP="00170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70F8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26 (0.017, 0.035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0F87" w:rsidRPr="00170F87" w:rsidRDefault="00170F87" w:rsidP="00170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170F87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0F87" w:rsidRPr="00170F87" w:rsidRDefault="00170F87" w:rsidP="00170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70F8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29 (0.019, 0.039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0F87" w:rsidRPr="00170F87" w:rsidRDefault="00170F87" w:rsidP="00170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170F87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170F87" w:rsidRPr="00170F87" w:rsidTr="00C441EF">
        <w:trPr>
          <w:trHeight w:val="351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70F87" w:rsidRPr="00170F87" w:rsidRDefault="00170F87" w:rsidP="00170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70F87" w:rsidRPr="00170F87" w:rsidRDefault="00170F87" w:rsidP="00170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70F8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F/U duration (month)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70F87" w:rsidRPr="00170F87" w:rsidRDefault="00170F87" w:rsidP="00170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70F8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-0.002 (-0.006, 0.002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70F87" w:rsidRPr="00170F87" w:rsidRDefault="00170F87" w:rsidP="00170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70F8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365 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70F87" w:rsidRPr="00170F87" w:rsidRDefault="00170F87" w:rsidP="00170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70F8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-0.004 (-0.007, -0.001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70F87" w:rsidRPr="00170F87" w:rsidRDefault="00170F87" w:rsidP="00170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170F87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 xml:space="preserve">0.020 </w:t>
            </w:r>
          </w:p>
        </w:tc>
      </w:tr>
      <w:tr w:rsidR="00C441EF" w:rsidRPr="00170F87" w:rsidTr="00A25137">
        <w:trPr>
          <w:trHeight w:val="351"/>
        </w:trPr>
        <w:tc>
          <w:tcPr>
            <w:tcW w:w="13375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C441EF" w:rsidRPr="00170F87" w:rsidRDefault="00C441EF" w:rsidP="00170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0"/>
                <w:szCs w:val="20"/>
              </w:rPr>
              <w:t>ROM, ratio of means; P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SA, prostate specific antigen; PV, prostate volume; PVR, post voided residual volume; IPSS, International Prostate Symptom Score; Qmax, maximal urinary flow rate; F/U, follow up.</w:t>
            </w:r>
          </w:p>
        </w:tc>
      </w:tr>
      <w:bookmarkEnd w:id="0"/>
    </w:tbl>
    <w:p w:rsidR="00777873" w:rsidRDefault="00777873"/>
    <w:sectPr w:rsidR="00777873" w:rsidSect="00170F8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44057" w:rsidRDefault="00D44057" w:rsidP="000F2723">
      <w:pPr>
        <w:spacing w:after="0" w:line="240" w:lineRule="auto"/>
      </w:pPr>
      <w:r>
        <w:separator/>
      </w:r>
    </w:p>
  </w:endnote>
  <w:endnote w:type="continuationSeparator" w:id="0">
    <w:p w:rsidR="00D44057" w:rsidRDefault="00D44057" w:rsidP="000F27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44057" w:rsidRDefault="00D44057" w:rsidP="000F2723">
      <w:pPr>
        <w:spacing w:after="0" w:line="240" w:lineRule="auto"/>
      </w:pPr>
      <w:r>
        <w:separator/>
      </w:r>
    </w:p>
  </w:footnote>
  <w:footnote w:type="continuationSeparator" w:id="0">
    <w:p w:rsidR="00D44057" w:rsidRDefault="00D44057" w:rsidP="000F27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0F87"/>
    <w:rsid w:val="000F2723"/>
    <w:rsid w:val="00170F87"/>
    <w:rsid w:val="00777873"/>
    <w:rsid w:val="0090709E"/>
    <w:rsid w:val="00B120DA"/>
    <w:rsid w:val="00B2428B"/>
    <w:rsid w:val="00C441EF"/>
    <w:rsid w:val="00CC12EC"/>
    <w:rsid w:val="00CC6D58"/>
    <w:rsid w:val="00D44057"/>
    <w:rsid w:val="00EE4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9B461C3-B5C2-4CA7-8630-443E02FB7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272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F2723"/>
  </w:style>
  <w:style w:type="paragraph" w:styleId="a4">
    <w:name w:val="footer"/>
    <w:basedOn w:val="a"/>
    <w:link w:val="Char0"/>
    <w:uiPriority w:val="99"/>
    <w:unhideWhenUsed/>
    <w:rsid w:val="000F272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F27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818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93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6</cp:revision>
  <dcterms:created xsi:type="dcterms:W3CDTF">2017-12-26T06:22:00Z</dcterms:created>
  <dcterms:modified xsi:type="dcterms:W3CDTF">2018-03-16T12:05:00Z</dcterms:modified>
</cp:coreProperties>
</file>